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BFBC69" w14:textId="44A03F10" w:rsidR="002765CE" w:rsidRPr="00174CD7" w:rsidRDefault="0092442F" w:rsidP="002765CE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2765CE">
        <w:rPr>
          <w:b/>
          <w:sz w:val="24"/>
          <w:szCs w:val="24"/>
        </w:rPr>
        <w:t>4</w:t>
      </w:r>
      <w:r w:rsidR="00174CD7">
        <w:rPr>
          <w:b/>
          <w:sz w:val="24"/>
          <w:szCs w:val="24"/>
        </w:rPr>
        <w:t xml:space="preserve"> Table</w:t>
      </w:r>
      <w:bookmarkStart w:id="0" w:name="_GoBack"/>
      <w:bookmarkEnd w:id="0"/>
      <w:r w:rsidR="002765CE" w:rsidRPr="004F547D">
        <w:rPr>
          <w:sz w:val="24"/>
          <w:szCs w:val="24"/>
        </w:rPr>
        <w:t xml:space="preserve">: </w:t>
      </w:r>
      <w:r w:rsidR="007B65D0">
        <w:rPr>
          <w:sz w:val="24"/>
          <w:szCs w:val="24"/>
        </w:rPr>
        <w:t>SARS-</w:t>
      </w:r>
      <w:r w:rsidR="002765CE" w:rsidRPr="004F547D">
        <w:rPr>
          <w:sz w:val="24"/>
          <w:szCs w:val="24"/>
        </w:rPr>
        <w:t>C</w:t>
      </w:r>
      <w:r w:rsidR="007B65D0">
        <w:rPr>
          <w:sz w:val="24"/>
          <w:szCs w:val="24"/>
        </w:rPr>
        <w:t>o</w:t>
      </w:r>
      <w:r w:rsidR="002765CE" w:rsidRPr="004F547D">
        <w:rPr>
          <w:sz w:val="24"/>
          <w:szCs w:val="24"/>
        </w:rPr>
        <w:t>V</w:t>
      </w:r>
      <w:r w:rsidR="007B65D0">
        <w:rPr>
          <w:sz w:val="24"/>
          <w:szCs w:val="24"/>
        </w:rPr>
        <w:t>-2</w:t>
      </w:r>
      <w:r w:rsidR="002765CE" w:rsidRPr="004F547D">
        <w:rPr>
          <w:sz w:val="24"/>
          <w:szCs w:val="24"/>
        </w:rPr>
        <w:t xml:space="preserve"> CD</w:t>
      </w:r>
      <w:r w:rsidR="002765CE">
        <w:rPr>
          <w:sz w:val="24"/>
          <w:szCs w:val="24"/>
        </w:rPr>
        <w:t>4</w:t>
      </w:r>
      <w:r w:rsidR="002765CE" w:rsidRPr="004F547D">
        <w:rPr>
          <w:sz w:val="24"/>
          <w:szCs w:val="24"/>
        </w:rPr>
        <w:t xml:space="preserve"> Peptide Pool</w:t>
      </w:r>
    </w:p>
    <w:p w14:paraId="6AABD70B" w14:textId="77777777" w:rsidR="002765CE" w:rsidRPr="004F547D" w:rsidRDefault="002765CE" w:rsidP="002765CE">
      <w:pPr>
        <w:spacing w:after="0" w:line="240" w:lineRule="auto"/>
        <w:rPr>
          <w:sz w:val="24"/>
          <w:szCs w:val="24"/>
        </w:rPr>
      </w:pPr>
    </w:p>
    <w:tbl>
      <w:tblPr>
        <w:tblW w:w="6920" w:type="dxa"/>
        <w:tblLook w:val="04A0" w:firstRow="1" w:lastRow="0" w:firstColumn="1" w:lastColumn="0" w:noHBand="0" w:noVBand="1"/>
      </w:tblPr>
      <w:tblGrid>
        <w:gridCol w:w="2620"/>
        <w:gridCol w:w="1740"/>
        <w:gridCol w:w="2560"/>
      </w:tblGrid>
      <w:tr w:rsidR="002765CE" w:rsidRPr="004F547D" w14:paraId="74595D8E" w14:textId="77777777" w:rsidTr="00EE0157">
        <w:trPr>
          <w:trHeight w:val="27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5A519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AU"/>
              </w:rPr>
              <w:t>Epitop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BA3B3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AU"/>
              </w:rPr>
              <w:t>Antigen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3C7EB" w14:textId="45343558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AU"/>
              </w:rPr>
              <w:t>HLA</w:t>
            </w:r>
            <w:r w:rsidR="007B65D0" w:rsidRPr="006613A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AU"/>
              </w:rPr>
              <w:t xml:space="preserve"> </w:t>
            </w:r>
            <w:r w:rsidRPr="006613A3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AU"/>
              </w:rPr>
              <w:t>Restriction</w:t>
            </w:r>
          </w:p>
        </w:tc>
      </w:tr>
      <w:tr w:rsidR="002765CE" w:rsidRPr="004F547D" w14:paraId="3A71756D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12F7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AIPTNFTISVTTEIL 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434E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Spik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DC4E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4F597ABF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AF50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CSNLLLQYGSFCTQL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C6C4D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9075" w14:textId="77777777" w:rsidR="002765CE" w:rsidRPr="006613A3" w:rsidRDefault="00EE0157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15:01</w:t>
            </w:r>
          </w:p>
        </w:tc>
      </w:tr>
      <w:tr w:rsidR="002765CE" w:rsidRPr="004F547D" w14:paraId="68355E04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CB9A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GWTFGAGAALQIPFA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DAC90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CD15" w14:textId="77777777" w:rsidR="002765CE" w:rsidRPr="006613A3" w:rsidRDefault="00C11973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01:01</w:t>
            </w:r>
          </w:p>
        </w:tc>
      </w:tr>
      <w:tr w:rsidR="002765CE" w:rsidRPr="004F547D" w14:paraId="1EAAF76A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B2EA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HWFVTQRNFYEPQII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0B7B0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BE5F" w14:textId="77777777" w:rsidR="002765CE" w:rsidRPr="006613A3" w:rsidRDefault="009E6A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QB1*05:01</w:t>
            </w:r>
          </w:p>
        </w:tc>
      </w:tr>
      <w:tr w:rsidR="002765CE" w:rsidRPr="004F547D" w14:paraId="66EFE942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5A21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INITRFQTLLALHRS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85571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A565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6DF6FEB2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7374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KLIANQFNSAIGKIQ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DE0E4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43B3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2939265F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D63F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KSTNLVKNKCVNFNF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8F1CD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00D1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25E05326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D931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LLQYGSFCTQLNRAL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5D5A3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A7D5" w14:textId="77777777" w:rsidR="002765CE" w:rsidRPr="006613A3" w:rsidRDefault="00EE0157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15:01</w:t>
            </w:r>
          </w:p>
        </w:tc>
      </w:tr>
      <w:tr w:rsidR="002765CE" w:rsidRPr="004F547D" w14:paraId="30F0093F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9832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LREFVFKNIDGYFKI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58343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9E06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7D8C4E15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9127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LTDEMIAQYTSALLA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041CA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93D7" w14:textId="77777777" w:rsidR="002765CE" w:rsidRPr="006613A3" w:rsidRDefault="00EE0157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15:01</w:t>
            </w:r>
          </w:p>
        </w:tc>
      </w:tr>
      <w:tr w:rsidR="002765CE" w:rsidRPr="004F547D" w14:paraId="791806FB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7790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MIAQYTSALLAGTIT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39393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3416" w14:textId="77777777" w:rsidR="002765CE" w:rsidRPr="006613A3" w:rsidRDefault="00EE0157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15:01</w:t>
            </w:r>
          </w:p>
        </w:tc>
      </w:tr>
      <w:tr w:rsidR="002765CE" w:rsidRPr="004F547D" w14:paraId="4A291092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C6F8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CTFEYVSQPFLMDL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DCE44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ED0F" w14:textId="77777777" w:rsidR="002765CE" w:rsidRPr="006613A3" w:rsidRDefault="00EE0157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PB1*04:01</w:t>
            </w:r>
          </w:p>
        </w:tc>
      </w:tr>
      <w:tr w:rsidR="002765CE" w:rsidRPr="004F547D" w14:paraId="76B78F10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8CC1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NFRVQPTESIVRFPN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D882E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0BCE" w14:textId="77777777" w:rsidR="002765CE" w:rsidRPr="006613A3" w:rsidRDefault="00EE0157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04:01</w:t>
            </w:r>
          </w:p>
        </w:tc>
      </w:tr>
      <w:tr w:rsidR="002765CE" w:rsidRPr="004F547D" w14:paraId="72D2C3CF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3F9C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NFSQILPDPSKPSKR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D4BF8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2C28" w14:textId="77777777" w:rsidR="002765CE" w:rsidRPr="006613A3" w:rsidRDefault="009E6A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04:01</w:t>
            </w:r>
          </w:p>
        </w:tc>
      </w:tr>
      <w:tr w:rsidR="002765CE" w:rsidRPr="004F547D" w14:paraId="0AB2669A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CEC4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PFFSNVTWFHAIHVS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F04B4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3C83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540DEB06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E2E8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PFGEVFNATRFASVY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BCAA0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4F24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351EF69B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21F1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PHGVVFLHVTYVPAQ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8EF73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BA8A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5D417BC3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742B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PINLVRDLPQGFSAL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089FB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65D6" w14:textId="77777777" w:rsidR="002765CE" w:rsidRPr="006613A3" w:rsidRDefault="006F6DE2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3*01:01</w:t>
            </w:r>
          </w:p>
        </w:tc>
      </w:tr>
      <w:tr w:rsidR="002765CE" w:rsidRPr="004F547D" w14:paraId="26D49BB9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CA72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VAIHADQLTPTWRV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452C1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79B3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3C47CAAF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DDED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QALNTLVKQLSSNFG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C9F26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244E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201095D3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6947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RALTGIAVEQDKNTQ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E8A21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FCD1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07CD1790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8676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SKRSFIEDLLFNKVT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3294C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0693" w14:textId="77777777" w:rsidR="002765CE" w:rsidRPr="006613A3" w:rsidRDefault="00E41837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07:01</w:t>
            </w:r>
          </w:p>
        </w:tc>
      </w:tr>
      <w:tr w:rsidR="002765CE" w:rsidRPr="004F547D" w14:paraId="365D1446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A0D7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TLEILDITPCSFGGV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0346B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BE52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39B34DFA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9C05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TLVKQLSSNFGAISS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13672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89F4" w14:textId="77777777" w:rsidR="002765CE" w:rsidRPr="006613A3" w:rsidRDefault="00FB6393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04:04</w:t>
            </w:r>
          </w:p>
        </w:tc>
      </w:tr>
      <w:tr w:rsidR="002765CE" w:rsidRPr="004F547D" w14:paraId="124EF64D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3EB9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TRFASVYAWNRKRIS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9FCF3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C388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0A3FC080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9CCB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VGGNYNYLYRLFRK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B1A1F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F333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22B69375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A13A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YFPLQSYGFQPTNGV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E06CA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2942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7EC4DBAE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B81C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YNYLYRLFRKSNLKP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AE463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781E" w14:textId="77777777" w:rsidR="002765CE" w:rsidRPr="006613A3" w:rsidRDefault="00556F5F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PB1*02:01</w:t>
            </w:r>
          </w:p>
        </w:tc>
      </w:tr>
      <w:tr w:rsidR="002765CE" w:rsidRPr="004F547D" w14:paraId="31D2E734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98AC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HGVVFLHVTYVPAQ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9DF12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6E2F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24D73D42" w14:textId="77777777" w:rsidTr="006613A3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7F79" w14:textId="77777777" w:rsidR="002765CE" w:rsidRPr="004F547D" w:rsidRDefault="002765CE" w:rsidP="007B65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AALALLLLDRLNQLE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06AC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CAP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B36E" w14:textId="77777777" w:rsidR="002765CE" w:rsidRPr="006613A3" w:rsidRDefault="00ED6A18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03:01, DRB1*11:01, DRB1*13:01</w:t>
            </w:r>
          </w:p>
        </w:tc>
      </w:tr>
      <w:tr w:rsidR="002765CE" w:rsidRPr="004F547D" w14:paraId="2C1B5EB7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CC97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IIWVATEGALNTPK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69EDD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4E3C" w14:textId="77777777" w:rsidR="002765CE" w:rsidRPr="006613A3" w:rsidRDefault="00EE0157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04:01</w:t>
            </w:r>
            <w:r w:rsidR="00FB6393"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/04</w:t>
            </w:r>
          </w:p>
        </w:tc>
      </w:tr>
      <w:tr w:rsidR="002765CE" w:rsidRPr="004F547D" w14:paraId="5BE0D0DE" w14:textId="77777777" w:rsidTr="006613A3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6354" w14:textId="77777777" w:rsidR="002765CE" w:rsidRPr="004F547D" w:rsidRDefault="002765CE" w:rsidP="007B65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YYRRATRRIRGGDG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866FA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8060" w14:textId="77777777" w:rsidR="002765CE" w:rsidRPr="006613A3" w:rsidRDefault="00136132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11:01, DRB1*08:01</w:t>
            </w:r>
          </w:p>
        </w:tc>
      </w:tr>
      <w:tr w:rsidR="002765CE" w:rsidRPr="004F547D" w14:paraId="201E4F5D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C75D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KPRQKRTATKAYNVT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21826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29B8" w14:textId="77777777" w:rsidR="002765CE" w:rsidRPr="006613A3" w:rsidRDefault="00A42B26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PB1*14:01</w:t>
            </w:r>
          </w:p>
        </w:tc>
      </w:tr>
      <w:tr w:rsidR="002765CE" w:rsidRPr="004F547D" w14:paraId="33D85335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5C41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KRTATKAYNVTQAFG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B0FAA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D5BB" w14:textId="77777777" w:rsidR="002765CE" w:rsidRPr="006613A3" w:rsidRDefault="00A42B26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PB1*14:01</w:t>
            </w:r>
          </w:p>
        </w:tc>
      </w:tr>
      <w:tr w:rsidR="002765CE" w:rsidRPr="004F547D" w14:paraId="603FCF1E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DDCA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MKDLSPRWYFYYLGT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55770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415A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67CD6336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9F4C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MSRIGMEVTPSGTWL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0E194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C2BC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6D0343D6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024E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lastRenderedPageBreak/>
              <w:t>QELIRQGTDYKHWPQ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95590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2604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277E647A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6786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QVILLNKHIDAYKTF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6400B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C0F5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4097A1DE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5E42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SPRWYFYYLGTGPEA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9DDD1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A4F1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1B6B0A3E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A648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TASWFTALTQHGKED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CC976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7B46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54AC8654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AFE2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TKAYNVTQAFGRRGP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C5641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DDD9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1EA906EB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1CB4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TWLTYTGAIKLDDKD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C1D94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77BA" w14:textId="2093CF6A" w:rsidR="002765CE" w:rsidRPr="006613A3" w:rsidRDefault="000A478A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07:01</w:t>
            </w:r>
          </w:p>
        </w:tc>
      </w:tr>
      <w:tr w:rsidR="002765CE" w:rsidRPr="004F547D" w14:paraId="2169E3A4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31DF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YFYYLGTGPEAGLPY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5234E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6BBB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7F9AB1D5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C40C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AVYRINWITGGIAIA 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E669" w14:textId="77777777" w:rsidR="002765CE" w:rsidRPr="004F547D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Membran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3344" w14:textId="77777777" w:rsidR="002765CE" w:rsidRPr="006613A3" w:rsidRDefault="00FB6393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01:01/02</w:t>
            </w:r>
          </w:p>
        </w:tc>
      </w:tr>
      <w:tr w:rsidR="002765CE" w:rsidRPr="004F547D" w14:paraId="1407EFFB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3B6D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ELVIGAVILRGHLRI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5B8F7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92A8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4F427AC4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2576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GLMWLSYFIASFRLF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FD8F6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3EF1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6C92776C" w14:textId="77777777" w:rsidTr="006613A3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9B87" w14:textId="77777777" w:rsidR="002765CE" w:rsidRPr="004F547D" w:rsidRDefault="002765CE" w:rsidP="007B65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LRGHLRIAGHHLGRC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75A38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D774" w14:textId="7A9354DD" w:rsidR="002765CE" w:rsidRPr="006613A3" w:rsidRDefault="00EE0157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11:01/04</w:t>
            </w:r>
            <w:r w:rsidR="006613A3"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;</w:t>
            </w:r>
            <w:r w:rsid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 </w:t>
            </w: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08:01</w:t>
            </w:r>
          </w:p>
        </w:tc>
      </w:tr>
      <w:tr w:rsidR="002765CE" w:rsidRPr="004F547D" w14:paraId="2A9A09CF" w14:textId="77777777" w:rsidTr="006613A3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54DB" w14:textId="77777777" w:rsidR="002765CE" w:rsidRPr="004F547D" w:rsidRDefault="002765CE" w:rsidP="007B65D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LRIAGHHLGRCDIKD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041AD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8E2C" w14:textId="4420A474" w:rsidR="002765CE" w:rsidRPr="006613A3" w:rsidRDefault="00EE0157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11:01/04</w:t>
            </w:r>
            <w:r w:rsidR="006613A3"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;</w:t>
            </w:r>
          </w:p>
          <w:p w14:paraId="2DFEFF6F" w14:textId="77777777" w:rsidR="00EE0157" w:rsidRPr="006613A3" w:rsidRDefault="00EE0157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08:01</w:t>
            </w:r>
          </w:p>
        </w:tc>
      </w:tr>
      <w:tr w:rsidR="002765CE" w:rsidRPr="004F547D" w14:paraId="73E1E1D2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24C9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MWSFNPETNILLNVP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B2403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5DA3" w14:textId="77777777" w:rsidR="002765CE" w:rsidRPr="006613A3" w:rsidRDefault="002765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ot Defined</w:t>
            </w:r>
          </w:p>
        </w:tc>
      </w:tr>
      <w:tr w:rsidR="002765CE" w:rsidRPr="004F547D" w14:paraId="7DB86358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2A8D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PKEITVATSRTLSYY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A4767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0EA4" w14:textId="77777777" w:rsidR="002765CE" w:rsidRPr="006613A3" w:rsidRDefault="00A42B26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01:01</w:t>
            </w:r>
          </w:p>
        </w:tc>
      </w:tr>
      <w:tr w:rsidR="002765CE" w:rsidRPr="004F547D" w14:paraId="735C67E7" w14:textId="77777777" w:rsidTr="00EE0157">
        <w:trPr>
          <w:trHeight w:val="2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28E5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SRTLSYYKLGASQRV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5B1D6" w14:textId="77777777" w:rsidR="002765CE" w:rsidRPr="004F547D" w:rsidRDefault="002765CE" w:rsidP="00EE015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0DA6" w14:textId="1E277050" w:rsidR="002765CE" w:rsidRPr="006613A3" w:rsidRDefault="009E6ACE" w:rsidP="00EE0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01:01</w:t>
            </w:r>
            <w:r w:rsidR="000A478A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; DRB1*07:01</w:t>
            </w:r>
          </w:p>
        </w:tc>
      </w:tr>
      <w:tr w:rsidR="006F6DE2" w:rsidRPr="004F547D" w14:paraId="0E04018F" w14:textId="77777777" w:rsidTr="00EE0157">
        <w:trPr>
          <w:trHeight w:val="7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F783" w14:textId="77777777" w:rsidR="006F6DE2" w:rsidRPr="004F547D" w:rsidRDefault="006F6DE2" w:rsidP="006F6DE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4F547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SYYKLGASQRVAGDS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63A54" w14:textId="77777777" w:rsidR="006F6DE2" w:rsidRPr="004F547D" w:rsidRDefault="006F6DE2" w:rsidP="006F6DE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64E9" w14:textId="5049E8B8" w:rsidR="006F6DE2" w:rsidRPr="006613A3" w:rsidRDefault="009E6ACE" w:rsidP="006F6D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6613A3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DRB1*01:01</w:t>
            </w:r>
            <w:r w:rsidR="000A478A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; DRB1*07:01</w:t>
            </w:r>
          </w:p>
        </w:tc>
      </w:tr>
    </w:tbl>
    <w:p w14:paraId="4ABC864B" w14:textId="77777777" w:rsidR="002765CE" w:rsidRDefault="002765CE" w:rsidP="002765CE"/>
    <w:p w14:paraId="3D78BFB1" w14:textId="77777777" w:rsidR="00CA6447" w:rsidRPr="00FF4A0F" w:rsidRDefault="00CA6447" w:rsidP="00FF4A0F"/>
    <w:sectPr w:rsidR="00CA6447" w:rsidRPr="00FF4A0F" w:rsidSect="00EE0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311A9"/>
    <w:multiLevelType w:val="hybridMultilevel"/>
    <w:tmpl w:val="8DF6B3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1F01C9"/>
    <w:multiLevelType w:val="hybridMultilevel"/>
    <w:tmpl w:val="624C7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4252AE"/>
    <w:multiLevelType w:val="hybridMultilevel"/>
    <w:tmpl w:val="2794B462"/>
    <w:lvl w:ilvl="0" w:tplc="0409000F">
      <w:start w:val="1"/>
      <w:numFmt w:val="decimal"/>
      <w:lvlText w:val="%1."/>
      <w:lvlJc w:val="left"/>
      <w:pPr>
        <w:ind w:left="6455" w:hanging="360"/>
      </w:pPr>
    </w:lvl>
    <w:lvl w:ilvl="1" w:tplc="04090019" w:tentative="1">
      <w:start w:val="1"/>
      <w:numFmt w:val="lowerLetter"/>
      <w:lvlText w:val="%2."/>
      <w:lvlJc w:val="left"/>
      <w:pPr>
        <w:ind w:left="7175" w:hanging="360"/>
      </w:pPr>
    </w:lvl>
    <w:lvl w:ilvl="2" w:tplc="0409001B" w:tentative="1">
      <w:start w:val="1"/>
      <w:numFmt w:val="lowerRoman"/>
      <w:lvlText w:val="%3."/>
      <w:lvlJc w:val="right"/>
      <w:pPr>
        <w:ind w:left="7895" w:hanging="180"/>
      </w:pPr>
    </w:lvl>
    <w:lvl w:ilvl="3" w:tplc="0409000F" w:tentative="1">
      <w:start w:val="1"/>
      <w:numFmt w:val="decimal"/>
      <w:lvlText w:val="%4."/>
      <w:lvlJc w:val="left"/>
      <w:pPr>
        <w:ind w:left="8615" w:hanging="360"/>
      </w:pPr>
    </w:lvl>
    <w:lvl w:ilvl="4" w:tplc="04090019" w:tentative="1">
      <w:start w:val="1"/>
      <w:numFmt w:val="lowerLetter"/>
      <w:lvlText w:val="%5."/>
      <w:lvlJc w:val="left"/>
      <w:pPr>
        <w:ind w:left="9335" w:hanging="360"/>
      </w:pPr>
    </w:lvl>
    <w:lvl w:ilvl="5" w:tplc="0409001B" w:tentative="1">
      <w:start w:val="1"/>
      <w:numFmt w:val="lowerRoman"/>
      <w:lvlText w:val="%6."/>
      <w:lvlJc w:val="right"/>
      <w:pPr>
        <w:ind w:left="10055" w:hanging="180"/>
      </w:pPr>
    </w:lvl>
    <w:lvl w:ilvl="6" w:tplc="0409000F" w:tentative="1">
      <w:start w:val="1"/>
      <w:numFmt w:val="decimal"/>
      <w:lvlText w:val="%7."/>
      <w:lvlJc w:val="left"/>
      <w:pPr>
        <w:ind w:left="10775" w:hanging="360"/>
      </w:pPr>
    </w:lvl>
    <w:lvl w:ilvl="7" w:tplc="04090019" w:tentative="1">
      <w:start w:val="1"/>
      <w:numFmt w:val="lowerLetter"/>
      <w:lvlText w:val="%8."/>
      <w:lvlJc w:val="left"/>
      <w:pPr>
        <w:ind w:left="11495" w:hanging="360"/>
      </w:pPr>
    </w:lvl>
    <w:lvl w:ilvl="8" w:tplc="0409001B" w:tentative="1">
      <w:start w:val="1"/>
      <w:numFmt w:val="lowerRoman"/>
      <w:lvlText w:val="%9."/>
      <w:lvlJc w:val="right"/>
      <w:pPr>
        <w:ind w:left="12215" w:hanging="180"/>
      </w:pPr>
    </w:lvl>
  </w:abstractNum>
  <w:abstractNum w:abstractNumId="3" w15:restartNumberingAfterBreak="0">
    <w:nsid w:val="5FFA3B97"/>
    <w:multiLevelType w:val="hybridMultilevel"/>
    <w:tmpl w:val="8C587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D118F"/>
    <w:multiLevelType w:val="hybridMultilevel"/>
    <w:tmpl w:val="FD80C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2A5"/>
    <w:rsid w:val="000A478A"/>
    <w:rsid w:val="00136132"/>
    <w:rsid w:val="00174CD7"/>
    <w:rsid w:val="001E5811"/>
    <w:rsid w:val="00251AA7"/>
    <w:rsid w:val="002662A5"/>
    <w:rsid w:val="002765CE"/>
    <w:rsid w:val="00295FCE"/>
    <w:rsid w:val="003C4F0C"/>
    <w:rsid w:val="00412DCF"/>
    <w:rsid w:val="00556F5F"/>
    <w:rsid w:val="006613A3"/>
    <w:rsid w:val="006F6DE2"/>
    <w:rsid w:val="007B65D0"/>
    <w:rsid w:val="00834BC2"/>
    <w:rsid w:val="00885995"/>
    <w:rsid w:val="0092442F"/>
    <w:rsid w:val="009972F5"/>
    <w:rsid w:val="009E6ACE"/>
    <w:rsid w:val="00A42B26"/>
    <w:rsid w:val="00AF5F57"/>
    <w:rsid w:val="00C11973"/>
    <w:rsid w:val="00CA6447"/>
    <w:rsid w:val="00E41837"/>
    <w:rsid w:val="00E667C1"/>
    <w:rsid w:val="00ED6A18"/>
    <w:rsid w:val="00EE0157"/>
    <w:rsid w:val="00FB6393"/>
    <w:rsid w:val="00FF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8405B"/>
  <w15:chartTrackingRefBased/>
  <w15:docId w15:val="{BA16099A-5487-4ECC-BABA-4677EA18D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A0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2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662A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62A5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662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62A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6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2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6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2A5"/>
    <w:rPr>
      <w:lang w:val="en-US"/>
    </w:rPr>
  </w:style>
  <w:style w:type="character" w:styleId="Hyperlink">
    <w:name w:val="Hyperlink"/>
    <w:basedOn w:val="DefaultParagraphFont"/>
    <w:uiPriority w:val="99"/>
    <w:unhideWhenUsed/>
    <w:rsid w:val="002662A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2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2A5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6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2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2A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2A5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266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2662A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F4A0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Smith</dc:creator>
  <cp:keywords/>
  <dc:description/>
  <cp:lastModifiedBy>Corey Smith</cp:lastModifiedBy>
  <cp:revision>3</cp:revision>
  <dcterms:created xsi:type="dcterms:W3CDTF">2022-02-07T23:30:00Z</dcterms:created>
  <dcterms:modified xsi:type="dcterms:W3CDTF">2022-02-07T23:34:00Z</dcterms:modified>
</cp:coreProperties>
</file>